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313D6" w14:textId="77777777" w:rsidR="007F451F" w:rsidRPr="00C13477" w:rsidRDefault="007F451F" w:rsidP="007F451F">
      <w:pPr>
        <w:rPr>
          <w:b/>
          <w:sz w:val="20"/>
        </w:rPr>
      </w:pPr>
    </w:p>
    <w:tbl>
      <w:tblPr>
        <w:tblpPr w:leftFromText="180" w:rightFromText="180" w:vertAnchor="text" w:horzAnchor="margin" w:tblpY="92"/>
        <w:tblW w:w="113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118"/>
        <w:gridCol w:w="2694"/>
        <w:gridCol w:w="3969"/>
        <w:gridCol w:w="1275"/>
      </w:tblGrid>
      <w:tr w:rsidR="007F451F" w:rsidRPr="00C13477" w14:paraId="230DA7AC" w14:textId="77777777" w:rsidTr="002B3E1E">
        <w:tc>
          <w:tcPr>
            <w:tcW w:w="11340" w:type="dxa"/>
            <w:gridSpan w:val="5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5BCB237" w14:textId="77777777" w:rsidR="007F451F" w:rsidRPr="00C13477" w:rsidRDefault="007F451F" w:rsidP="002B3E1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upplementary</w:t>
            </w:r>
            <w:r w:rsidRPr="00C13477">
              <w:rPr>
                <w:b/>
                <w:sz w:val="20"/>
              </w:rPr>
              <w:t xml:space="preserve"> Table </w:t>
            </w:r>
            <w:r w:rsidRPr="00C13477">
              <w:rPr>
                <w:b/>
                <w:noProof/>
                <w:sz w:val="20"/>
              </w:rPr>
              <w:t>2:</w:t>
            </w:r>
            <w:r w:rsidRPr="00C13477">
              <w:rPr>
                <w:sz w:val="20"/>
              </w:rPr>
              <w:t xml:space="preserve"> </w:t>
            </w:r>
            <w:r w:rsidRPr="00C13477">
              <w:rPr>
                <w:sz w:val="20"/>
                <w:shd w:val="clear" w:color="auto" w:fill="FFFFFF"/>
              </w:rPr>
              <w:t>Characteristics of complete cases and those lost to follow-up at wave 5 of the English Longitudinal Study of Ageing (2010/11).</w:t>
            </w:r>
          </w:p>
        </w:tc>
      </w:tr>
      <w:tr w:rsidR="007F451F" w:rsidRPr="00C13477" w14:paraId="2E97920E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E63418" w14:textId="77777777" w:rsidR="007F451F" w:rsidRPr="00C13477" w:rsidRDefault="007F451F" w:rsidP="002B3E1E">
            <w:pPr>
              <w:rPr>
                <w:highlight w:val="yellow"/>
                <w:shd w:val="clear" w:color="auto" w:fill="FFFFFF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6968EA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EABDEF" w14:textId="77777777" w:rsidR="007F451F" w:rsidRPr="00C13477" w:rsidRDefault="007F451F" w:rsidP="002B3E1E">
            <w:pPr>
              <w:jc w:val="center"/>
              <w:rPr>
                <w:b/>
                <w:sz w:val="20"/>
                <w:shd w:val="clear" w:color="auto" w:fill="FFFFFF"/>
              </w:rPr>
            </w:pPr>
            <w:r w:rsidRPr="00C13477">
              <w:rPr>
                <w:b/>
                <w:sz w:val="20"/>
                <w:shd w:val="clear" w:color="auto" w:fill="FFFFFF"/>
              </w:rPr>
              <w:t>Lost to follow-up</w:t>
            </w:r>
          </w:p>
          <w:p w14:paraId="11856D5E" w14:textId="77777777" w:rsidR="007F451F" w:rsidRPr="00C13477" w:rsidRDefault="007F451F" w:rsidP="002B3E1E">
            <w:pPr>
              <w:jc w:val="center"/>
              <w:rPr>
                <w:b/>
                <w:sz w:val="20"/>
                <w:shd w:val="clear" w:color="auto" w:fill="FFFFFF"/>
              </w:rPr>
            </w:pPr>
            <w:r w:rsidRPr="00C13477">
              <w:rPr>
                <w:b/>
                <w:sz w:val="20"/>
                <w:shd w:val="clear" w:color="auto" w:fill="FFFFFF"/>
              </w:rPr>
              <w:t>(</w:t>
            </w:r>
            <w:r w:rsidRPr="00C13477">
              <w:rPr>
                <w:b/>
                <w:i/>
                <w:sz w:val="20"/>
                <w:shd w:val="clear" w:color="auto" w:fill="FFFFFF"/>
              </w:rPr>
              <w:t xml:space="preserve">n </w:t>
            </w:r>
            <w:r w:rsidRPr="00C13477">
              <w:rPr>
                <w:b/>
                <w:sz w:val="20"/>
                <w:shd w:val="clear" w:color="auto" w:fill="FFFFFF"/>
              </w:rPr>
              <w:t>= 789)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C16612" w14:textId="77777777" w:rsidR="007F451F" w:rsidRPr="00C13477" w:rsidRDefault="007F451F" w:rsidP="002B3E1E">
            <w:pPr>
              <w:jc w:val="center"/>
              <w:rPr>
                <w:b/>
                <w:sz w:val="20"/>
                <w:shd w:val="clear" w:color="auto" w:fill="FFFFFF"/>
              </w:rPr>
            </w:pPr>
            <w:r w:rsidRPr="00C13477">
              <w:rPr>
                <w:b/>
                <w:sz w:val="20"/>
                <w:shd w:val="clear" w:color="auto" w:fill="FFFFFF"/>
              </w:rPr>
              <w:t>Complete cases</w:t>
            </w:r>
          </w:p>
          <w:p w14:paraId="04759FDA" w14:textId="77777777" w:rsidR="007F451F" w:rsidRPr="00C13477" w:rsidRDefault="007F451F" w:rsidP="002B3E1E">
            <w:pPr>
              <w:jc w:val="center"/>
              <w:rPr>
                <w:b/>
                <w:sz w:val="20"/>
                <w:shd w:val="clear" w:color="auto" w:fill="FFFFFF"/>
              </w:rPr>
            </w:pPr>
            <w:r w:rsidRPr="00C13477">
              <w:rPr>
                <w:b/>
                <w:sz w:val="20"/>
                <w:shd w:val="clear" w:color="auto" w:fill="FFFFFF"/>
              </w:rPr>
              <w:t>(</w:t>
            </w:r>
            <w:r w:rsidRPr="00C13477">
              <w:rPr>
                <w:b/>
                <w:i/>
                <w:sz w:val="20"/>
                <w:shd w:val="clear" w:color="auto" w:fill="FFFFFF"/>
              </w:rPr>
              <w:t xml:space="preserve">n </w:t>
            </w:r>
            <w:r w:rsidRPr="00C13477">
              <w:rPr>
                <w:b/>
                <w:sz w:val="20"/>
                <w:shd w:val="clear" w:color="auto" w:fill="FFFFFF"/>
              </w:rPr>
              <w:t>= 2292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822378" w14:textId="77777777" w:rsidR="007F451F" w:rsidRPr="00C13477" w:rsidRDefault="007F451F" w:rsidP="002B3E1E">
            <w:pPr>
              <w:jc w:val="center"/>
              <w:rPr>
                <w:b/>
                <w:sz w:val="20"/>
                <w:shd w:val="clear" w:color="auto" w:fill="FFFFFF"/>
              </w:rPr>
            </w:pPr>
            <w:r w:rsidRPr="00C13477">
              <w:rPr>
                <w:b/>
                <w:i/>
                <w:sz w:val="20"/>
                <w:shd w:val="clear" w:color="auto" w:fill="FFFFFF"/>
              </w:rPr>
              <w:t>p</w:t>
            </w:r>
          </w:p>
        </w:tc>
      </w:tr>
      <w:tr w:rsidR="007F451F" w:rsidRPr="00C13477" w14:paraId="233215C0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AE64D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Age (years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1C8D4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70.89 (10.06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230FB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66.15 (7.7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DB6FE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&lt; 0.001</w:t>
            </w:r>
          </w:p>
        </w:tc>
      </w:tr>
      <w:tr w:rsidR="007F451F" w:rsidRPr="00C13477" w14:paraId="0A0C54D4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93AAB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Ethnicity (% white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C9CBE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788 (98.6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61113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2248 (98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9B687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= 0.336</w:t>
            </w:r>
          </w:p>
        </w:tc>
      </w:tr>
      <w:tr w:rsidR="007F451F" w:rsidRPr="00C13477" w14:paraId="3156FBAD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F0ABB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Marital status (% married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B66E0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417 (52.9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66908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 1420 (62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82096" w14:textId="77777777" w:rsidR="007F451F" w:rsidRPr="00C13477" w:rsidRDefault="007F451F" w:rsidP="002B3E1E">
            <w:pPr>
              <w:jc w:val="center"/>
              <w:rPr>
                <w:sz w:val="20"/>
                <w:highlight w:val="yellow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&lt; 0.001</w:t>
            </w:r>
          </w:p>
        </w:tc>
      </w:tr>
      <w:tr w:rsidR="007F451F" w:rsidRPr="00C13477" w14:paraId="4AD9E7C4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1E5F3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Wealth quintile (£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F8DC4" w14:textId="77777777" w:rsidR="007F451F" w:rsidRPr="00C13477" w:rsidRDefault="007F451F" w:rsidP="002B3E1E">
            <w:pPr>
              <w:jc w:val="center"/>
              <w:rPr>
                <w:sz w:val="20"/>
                <w:highlight w:val="yellow"/>
                <w:shd w:val="clear" w:color="auto" w:fill="FFFFFF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E8706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EBD89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&lt; 0.001</w:t>
            </w:r>
          </w:p>
        </w:tc>
      </w:tr>
      <w:tr w:rsidR="007F451F" w:rsidRPr="00C13477" w14:paraId="194ACFEF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D307B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 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9B633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171 (21.7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FA25D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341 (14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4897A" w14:textId="77777777" w:rsidR="007F451F" w:rsidRPr="00C13477" w:rsidRDefault="007F451F" w:rsidP="002B3E1E">
            <w:pPr>
              <w:jc w:val="center"/>
              <w:rPr>
                <w:sz w:val="20"/>
                <w:highlight w:val="yellow"/>
                <w:shd w:val="clear" w:color="auto" w:fill="FFFFFF"/>
              </w:rPr>
            </w:pPr>
          </w:p>
        </w:tc>
      </w:tr>
      <w:tr w:rsidR="007F451F" w:rsidRPr="00C13477" w14:paraId="247F0CF8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7C9A8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  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016F6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186 (23.6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DA88B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448 (19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7B9C8" w14:textId="77777777" w:rsidR="007F451F" w:rsidRPr="00C13477" w:rsidRDefault="007F451F" w:rsidP="002B3E1E">
            <w:pPr>
              <w:jc w:val="center"/>
              <w:rPr>
                <w:sz w:val="20"/>
                <w:highlight w:val="yellow"/>
                <w:shd w:val="clear" w:color="auto" w:fill="FFFFFF"/>
              </w:rPr>
            </w:pPr>
          </w:p>
        </w:tc>
      </w:tr>
      <w:tr w:rsidR="007F451F" w:rsidRPr="00C13477" w14:paraId="6CF23DBF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13B5E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  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F649B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 154 (19.5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377E2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461 (20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AF052" w14:textId="77777777" w:rsidR="007F451F" w:rsidRPr="00C13477" w:rsidRDefault="007F451F" w:rsidP="002B3E1E">
            <w:pPr>
              <w:jc w:val="center"/>
              <w:rPr>
                <w:sz w:val="20"/>
                <w:highlight w:val="yellow"/>
                <w:shd w:val="clear" w:color="auto" w:fill="FFFFFF"/>
              </w:rPr>
            </w:pPr>
          </w:p>
        </w:tc>
      </w:tr>
      <w:tr w:rsidR="007F451F" w:rsidRPr="00C13477" w14:paraId="441F2A6C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7BEED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  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46224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 147 (18.6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5C2F8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492 (21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546F0" w14:textId="77777777" w:rsidR="007F451F" w:rsidRPr="00C13477" w:rsidRDefault="007F451F" w:rsidP="002B3E1E">
            <w:pPr>
              <w:jc w:val="center"/>
              <w:rPr>
                <w:sz w:val="20"/>
                <w:highlight w:val="yellow"/>
                <w:shd w:val="clear" w:color="auto" w:fill="FFFFFF"/>
              </w:rPr>
            </w:pPr>
          </w:p>
        </w:tc>
      </w:tr>
      <w:tr w:rsidR="007F451F" w:rsidRPr="00C13477" w14:paraId="19A34364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B5BC7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  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CECBD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 131 (16.6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2C37D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550 (24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2480F" w14:textId="77777777" w:rsidR="007F451F" w:rsidRPr="00C13477" w:rsidRDefault="007F451F" w:rsidP="002B3E1E">
            <w:pPr>
              <w:jc w:val="center"/>
              <w:rPr>
                <w:sz w:val="20"/>
                <w:highlight w:val="yellow"/>
                <w:shd w:val="clear" w:color="auto" w:fill="FFFFFF"/>
              </w:rPr>
            </w:pPr>
          </w:p>
        </w:tc>
      </w:tr>
      <w:tr w:rsidR="007F451F" w:rsidRPr="00C13477" w14:paraId="12ED0FE5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D01EF" w14:textId="77777777" w:rsidR="007F451F" w:rsidRPr="00C13477" w:rsidRDefault="007F451F" w:rsidP="002B3E1E">
            <w:pPr>
              <w:rPr>
                <w:sz w:val="20"/>
                <w:highlight w:val="yellow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Body Mass Index (kg/m</w:t>
            </w:r>
            <w:r w:rsidRPr="00C13477">
              <w:rPr>
                <w:sz w:val="20"/>
                <w:shd w:val="clear" w:color="auto" w:fill="FFFFFF"/>
                <w:vertAlign w:val="superscript"/>
              </w:rPr>
              <w:t>2</w:t>
            </w:r>
            <w:r w:rsidRPr="00C13477">
              <w:rPr>
                <w:sz w:val="20"/>
                <w:shd w:val="clear" w:color="auto" w:fill="FFFFFF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006EA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27.95 (5.36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617BA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28.34 (5.6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8F072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= 0.083</w:t>
            </w:r>
          </w:p>
        </w:tc>
      </w:tr>
      <w:tr w:rsidR="007F451F" w:rsidRPr="00C13477" w14:paraId="4B200C5C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78CCC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 xml:space="preserve">Smoking (% yes)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14854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112 (14.2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0664E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236 (10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1831F" w14:textId="77777777" w:rsidR="007F451F" w:rsidRPr="00C13477" w:rsidRDefault="007F451F" w:rsidP="002B3E1E">
            <w:pPr>
              <w:jc w:val="center"/>
              <w:rPr>
                <w:sz w:val="20"/>
                <w:highlight w:val="yellow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= 0.003</w:t>
            </w:r>
          </w:p>
        </w:tc>
      </w:tr>
      <w:tr w:rsidR="007F451F" w:rsidRPr="00C13477" w14:paraId="5609A03D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8705EE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Physical activity (% sedentary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B5381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229 (29.0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F3FC0" w14:textId="77777777" w:rsidR="007F451F" w:rsidRPr="00C13477" w:rsidRDefault="007F451F" w:rsidP="002B3E1E">
            <w:pPr>
              <w:jc w:val="center"/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276 (12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D71F5" w14:textId="77777777" w:rsidR="007F451F" w:rsidRPr="00C13477" w:rsidRDefault="007F451F" w:rsidP="002B3E1E">
            <w:pPr>
              <w:jc w:val="center"/>
              <w:rPr>
                <w:sz w:val="20"/>
                <w:highlight w:val="yellow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&lt; 0.001</w:t>
            </w:r>
          </w:p>
        </w:tc>
      </w:tr>
      <w:tr w:rsidR="007F451F" w:rsidRPr="00C13477" w14:paraId="41C612FB" w14:textId="77777777" w:rsidTr="002B3E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06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553500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  <w:r w:rsidRPr="00C13477">
              <w:rPr>
                <w:sz w:val="20"/>
                <w:shd w:val="clear" w:color="auto" w:fill="FFFFFF"/>
              </w:rPr>
              <w:t>Data are presented as means (SD) and n (%)</w:t>
            </w:r>
          </w:p>
          <w:p w14:paraId="41DF2FF8" w14:textId="77777777" w:rsidR="007F451F" w:rsidRPr="00C13477" w:rsidRDefault="007F451F" w:rsidP="002B3E1E">
            <w:pPr>
              <w:rPr>
                <w:sz w:val="20"/>
                <w:szCs w:val="28"/>
                <w:shd w:val="clear" w:color="auto" w:fill="FFFFFF"/>
              </w:rPr>
            </w:pPr>
            <w:r w:rsidRPr="00C13477">
              <w:rPr>
                <w:sz w:val="20"/>
                <w:szCs w:val="28"/>
                <w:shd w:val="clear" w:color="auto" w:fill="FFFFFF"/>
              </w:rPr>
              <w:t>Complete cases are defined as those who were present at wave 5 and provided data on at least one measure at wave 8. </w:t>
            </w:r>
          </w:p>
          <w:p w14:paraId="2A40174F" w14:textId="77777777" w:rsidR="007F451F" w:rsidRPr="00C13477" w:rsidRDefault="007F451F" w:rsidP="002B3E1E">
            <w:pPr>
              <w:rPr>
                <w:sz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CAFFD9" w14:textId="77777777" w:rsidR="007F451F" w:rsidRPr="00C13477" w:rsidRDefault="007F451F" w:rsidP="002B3E1E">
            <w:pPr>
              <w:rPr>
                <w:sz w:val="20"/>
                <w:shd w:val="clear" w:color="auto" w:fill="FFFFFF"/>
              </w:rPr>
            </w:pPr>
          </w:p>
        </w:tc>
      </w:tr>
    </w:tbl>
    <w:p w14:paraId="66D2F748" w14:textId="77777777" w:rsidR="007F451F" w:rsidRPr="00C13477" w:rsidRDefault="007F451F" w:rsidP="007F451F"/>
    <w:p w14:paraId="466565AA" w14:textId="77777777" w:rsidR="007F451F" w:rsidRPr="00C13477" w:rsidRDefault="007F451F" w:rsidP="007F451F"/>
    <w:p w14:paraId="3AFA02CD" w14:textId="77777777" w:rsidR="007F451F" w:rsidRPr="00C13477" w:rsidRDefault="007F451F" w:rsidP="007F451F"/>
    <w:p w14:paraId="244A365C" w14:textId="77777777" w:rsidR="007F451F" w:rsidRPr="00C13477" w:rsidRDefault="007F451F" w:rsidP="007F451F"/>
    <w:p w14:paraId="4E1430A0" w14:textId="77777777" w:rsidR="007F451F" w:rsidRPr="00C13477" w:rsidRDefault="007F451F" w:rsidP="007F451F"/>
    <w:p w14:paraId="779A55B8" w14:textId="77777777" w:rsidR="007F451F" w:rsidRPr="00C13477" w:rsidRDefault="007F451F" w:rsidP="007F451F"/>
    <w:p w14:paraId="76D76DC0" w14:textId="77777777" w:rsidR="007F451F" w:rsidRPr="00C13477" w:rsidRDefault="007F451F" w:rsidP="007F451F"/>
    <w:p w14:paraId="419A4CF8" w14:textId="77777777" w:rsidR="007F451F" w:rsidRPr="00C13477" w:rsidRDefault="007F451F" w:rsidP="007F451F"/>
    <w:p w14:paraId="5787A76D" w14:textId="77777777" w:rsidR="007F451F" w:rsidRPr="00C13477" w:rsidRDefault="007F451F" w:rsidP="007F451F"/>
    <w:p w14:paraId="0A2ED891" w14:textId="77777777" w:rsidR="007F451F" w:rsidRPr="00C13477" w:rsidRDefault="007F451F" w:rsidP="007F451F"/>
    <w:p w14:paraId="4236EF98" w14:textId="77777777" w:rsidR="007F451F" w:rsidRPr="00C13477" w:rsidRDefault="007F451F" w:rsidP="007F451F"/>
    <w:p w14:paraId="5092678B" w14:textId="77777777" w:rsidR="007F451F" w:rsidRPr="00C13477" w:rsidRDefault="007F451F" w:rsidP="007F451F"/>
    <w:p w14:paraId="1B9B2AB9" w14:textId="77777777" w:rsidR="007F451F" w:rsidRPr="00C13477" w:rsidRDefault="007F451F" w:rsidP="007F451F"/>
    <w:p w14:paraId="2AC2ABE9" w14:textId="77777777" w:rsidR="007F451F" w:rsidRPr="00C13477" w:rsidRDefault="007F451F" w:rsidP="007F451F"/>
    <w:p w14:paraId="0949E609" w14:textId="77777777" w:rsidR="007F451F" w:rsidRPr="00C13477" w:rsidRDefault="007F451F" w:rsidP="007F451F"/>
    <w:p w14:paraId="730A9952" w14:textId="77777777" w:rsidR="007F451F" w:rsidRPr="00C13477" w:rsidRDefault="007F451F" w:rsidP="007F451F"/>
    <w:p w14:paraId="78A8C583" w14:textId="77777777" w:rsidR="007F451F" w:rsidRPr="00C13477" w:rsidRDefault="007F451F" w:rsidP="007F451F"/>
    <w:p w14:paraId="7DAE33FD" w14:textId="77777777" w:rsidR="007F451F" w:rsidRPr="00C13477" w:rsidRDefault="007F451F" w:rsidP="007F451F"/>
    <w:p w14:paraId="1F0D656D" w14:textId="77777777" w:rsidR="007F451F" w:rsidRPr="00C13477" w:rsidRDefault="007F451F" w:rsidP="007F451F"/>
    <w:p w14:paraId="75C27C28" w14:textId="77777777" w:rsidR="007F451F" w:rsidRDefault="007F451F"/>
    <w:sectPr w:rsidR="007F451F" w:rsidSect="007738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1F"/>
    <w:rsid w:val="00773842"/>
    <w:rsid w:val="007F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FB508"/>
  <w15:chartTrackingRefBased/>
  <w15:docId w15:val="{DBCD47C1-D404-4C45-917F-4B3253941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51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5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5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5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5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5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5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5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5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5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5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5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5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5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5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5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5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tt, Ruth</dc:creator>
  <cp:keywords/>
  <dc:description/>
  <cp:lastModifiedBy>Hackett, Ruth</cp:lastModifiedBy>
  <cp:revision>1</cp:revision>
  <dcterms:created xsi:type="dcterms:W3CDTF">2024-02-15T14:14:00Z</dcterms:created>
  <dcterms:modified xsi:type="dcterms:W3CDTF">2024-02-15T14:15:00Z</dcterms:modified>
</cp:coreProperties>
</file>